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220" w:rsidRDefault="00574FFD" w:rsidP="00574FFD">
      <w:pPr>
        <w:jc w:val="center"/>
      </w:pPr>
      <w:bookmarkStart w:id="0" w:name="_GoBack"/>
      <w:bookmarkEnd w:id="0"/>
      <w:r w:rsidRPr="00574FFD">
        <w:rPr>
          <w:noProof/>
        </w:rPr>
        <w:drawing>
          <wp:inline distT="0" distB="0" distL="0" distR="0">
            <wp:extent cx="5943600" cy="4245429"/>
            <wp:effectExtent l="0" t="0" r="0" b="3175"/>
            <wp:docPr id="1" name="Picture 1" descr="\\user.dtra.dec\hdi\home\froudej\Documents\Publications\Viruses2018 SUDV mAbs\Panning SUD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ser.dtra.dec\hdi\home\froudej\Documents\Publications\Viruses2018 SUDV mAbs\Panning SUDV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0FC1" w:rsidRPr="00CC0FC1" w:rsidRDefault="00095220" w:rsidP="00CC0FC1">
      <w:r w:rsidRPr="00095220">
        <w:t xml:space="preserve">Supplemental Figure 1: </w:t>
      </w:r>
      <w:r w:rsidR="00574FFD">
        <w:t xml:space="preserve">Schematic Representation of the panning strategy and subsequent selection and screening on candidate sequences. </w:t>
      </w:r>
    </w:p>
    <w:p w:rsidR="007A68E2" w:rsidRDefault="007A68E2" w:rsidP="000F60B2"/>
    <w:p w:rsidR="00AA7EFC" w:rsidRPr="000F60B2" w:rsidRDefault="00AA7EFC" w:rsidP="00AA7EFC">
      <w:r w:rsidRPr="000F60B2">
        <w:t>Supplemental Table 1: ELISA serum titer response following each successive dose of VRP</w:t>
      </w:r>
    </w:p>
    <w:p w:rsidR="00AA7EFC" w:rsidRPr="000F60B2" w:rsidRDefault="00AA7EFC" w:rsidP="00AA7EFC">
      <w:r w:rsidRPr="000F60B2">
        <w:rPr>
          <w:noProof/>
        </w:rPr>
        <w:drawing>
          <wp:inline distT="0" distB="0" distL="0" distR="0" wp14:anchorId="5710A96F" wp14:editId="3540DACC">
            <wp:extent cx="5943600" cy="1426845"/>
            <wp:effectExtent l="0" t="0" r="0" b="1905"/>
            <wp:docPr id="614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2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AA7EFC" w:rsidRDefault="00AA7EFC" w:rsidP="00AA7EFC"/>
    <w:p w:rsidR="00AA7EFC" w:rsidRDefault="00AA7EFC" w:rsidP="00AA7EFC"/>
    <w:p w:rsidR="00AA7EFC" w:rsidRDefault="00AA7EFC" w:rsidP="00AA7EFC"/>
    <w:p w:rsidR="00AA7EFC" w:rsidRDefault="00AA7EFC" w:rsidP="00AA7EFC"/>
    <w:p w:rsidR="00AA7EFC" w:rsidRDefault="00AA7EFC" w:rsidP="00AA7EFC"/>
    <w:p w:rsidR="00AA7EFC" w:rsidRPr="00CC0FC1" w:rsidRDefault="00AA7EFC" w:rsidP="00AA7EFC">
      <w:r w:rsidRPr="00CC0FC1">
        <w:t>Supplemental Table 2: RNA Extraction quantities following successive bone marrow sampling. RNA samples are reflected as solid recovery.  Generally, each sample is in 200 µL of ddH2O</w:t>
      </w:r>
    </w:p>
    <w:p w:rsidR="00AA7EFC" w:rsidRDefault="00AA7EFC" w:rsidP="00AA7EFC">
      <w:r w:rsidRPr="00CC0FC1">
        <w:rPr>
          <w:noProof/>
        </w:rPr>
        <w:drawing>
          <wp:inline distT="0" distB="0" distL="0" distR="0" wp14:anchorId="208A3164" wp14:editId="70958305">
            <wp:extent cx="5943600" cy="1529715"/>
            <wp:effectExtent l="0" t="0" r="0" b="0"/>
            <wp:docPr id="614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2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AA7EFC" w:rsidRPr="007A68E2" w:rsidRDefault="00AA7EFC" w:rsidP="00AA7EFC">
      <w:r w:rsidRPr="007A68E2">
        <w:t>Supplemental Table 3: Heavy and light chain amplification by RT-PCR.</w:t>
      </w:r>
    </w:p>
    <w:p w:rsidR="00AA7EFC" w:rsidRPr="00CC0FC1" w:rsidRDefault="00AA7EFC" w:rsidP="00AA7EFC">
      <w:r w:rsidRPr="007A68E2">
        <w:rPr>
          <w:noProof/>
        </w:rPr>
        <w:drawing>
          <wp:inline distT="0" distB="0" distL="0" distR="0" wp14:anchorId="1829F78A" wp14:editId="1D0A16D7">
            <wp:extent cx="5943600" cy="3451225"/>
            <wp:effectExtent l="0" t="0" r="0" b="0"/>
            <wp:docPr id="717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AA7EFC" w:rsidRDefault="00AA7EFC" w:rsidP="00AA7EFC"/>
    <w:p w:rsidR="00AA7EFC" w:rsidRPr="000F60B2" w:rsidRDefault="00AA7EFC" w:rsidP="00AA7EFC"/>
    <w:p w:rsidR="00AA7EFC" w:rsidRPr="000F60B2" w:rsidRDefault="00AA7EFC" w:rsidP="00AA7EFC"/>
    <w:p w:rsidR="00432E04" w:rsidRPr="000F60B2" w:rsidRDefault="00432E04" w:rsidP="000F60B2"/>
    <w:sectPr w:rsidR="00432E04" w:rsidRPr="000F6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437"/>
    <w:rsid w:val="00081437"/>
    <w:rsid w:val="00095220"/>
    <w:rsid w:val="000F60B2"/>
    <w:rsid w:val="002D40F4"/>
    <w:rsid w:val="003431FD"/>
    <w:rsid w:val="00432E04"/>
    <w:rsid w:val="00574FFD"/>
    <w:rsid w:val="007A68E2"/>
    <w:rsid w:val="009F626F"/>
    <w:rsid w:val="00AA7EFC"/>
    <w:rsid w:val="00CC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5E49C8-5D7F-49B0-BC14-2541FFD20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0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ense Threat Reduction Agency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ude, Jeffrey W  MAJ USA</dc:creator>
  <cp:keywords/>
  <dc:description/>
  <cp:lastModifiedBy>Froude, Jeffrey W  MAJ USA</cp:lastModifiedBy>
  <cp:revision>2</cp:revision>
  <dcterms:created xsi:type="dcterms:W3CDTF">2018-05-18T00:20:00Z</dcterms:created>
  <dcterms:modified xsi:type="dcterms:W3CDTF">2018-05-18T00:20:00Z</dcterms:modified>
</cp:coreProperties>
</file>